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7B2C1" w14:textId="4909CCC4" w:rsidR="00111A4C" w:rsidRDefault="00111A4C">
      <w:pPr>
        <w:rPr>
          <w:rFonts w:ascii="Times New Roman" w:eastAsia="Times New Roman" w:hAnsi="Times New Roman" w:cs="Times New Roman"/>
          <w:b/>
          <w:bCs/>
        </w:rPr>
      </w:pPr>
      <w:r w:rsidRPr="00111A4C">
        <w:rPr>
          <w:rFonts w:ascii="Times New Roman" w:eastAsia="Times New Roman" w:hAnsi="Times New Roman" w:cs="Times New Roman"/>
          <w:b/>
          <w:bCs/>
        </w:rPr>
        <w:t xml:space="preserve">Additional </w:t>
      </w:r>
      <w:r w:rsidR="00026F5F">
        <w:rPr>
          <w:rFonts w:ascii="Times New Roman" w:eastAsia="Times New Roman" w:hAnsi="Times New Roman" w:cs="Times New Roman"/>
          <w:b/>
          <w:bCs/>
        </w:rPr>
        <w:t>F</w:t>
      </w:r>
      <w:r w:rsidRPr="00111A4C">
        <w:rPr>
          <w:rFonts w:ascii="Times New Roman" w:eastAsia="Times New Roman" w:hAnsi="Times New Roman" w:cs="Times New Roman"/>
          <w:b/>
          <w:bCs/>
        </w:rPr>
        <w:t>ile 3</w:t>
      </w:r>
    </w:p>
    <w:p w14:paraId="0623F651" w14:textId="66876AD8" w:rsidR="00ED33D3" w:rsidRPr="005045FC" w:rsidRDefault="00111A4C" w:rsidP="005045FC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 xml:space="preserve">Two early iterations of the </w:t>
      </w:r>
      <w:r w:rsidR="005045FC" w:rsidRPr="00017E51">
        <w:rPr>
          <w:rFonts w:ascii="Times New Roman" w:hAnsi="Times New Roman" w:cs="Times New Roman"/>
          <w:i/>
          <w:iCs/>
        </w:rPr>
        <w:t>Implementation-</w:t>
      </w:r>
      <w:proofErr w:type="spellStart"/>
      <w:r w:rsidR="005045FC" w:rsidRPr="00017E51">
        <w:rPr>
          <w:rFonts w:ascii="Times New Roman" w:hAnsi="Times New Roman" w:cs="Times New Roman"/>
          <w:i/>
          <w:iCs/>
        </w:rPr>
        <w:t>S</w:t>
      </w:r>
      <w:r w:rsidR="005045FC">
        <w:rPr>
          <w:rFonts w:ascii="Times New Roman" w:hAnsi="Times New Roman" w:cs="Times New Roman"/>
          <w:i/>
          <w:iCs/>
        </w:rPr>
        <w:t>T</w:t>
      </w:r>
      <w:r w:rsidR="005045FC" w:rsidRPr="00017E51">
        <w:rPr>
          <w:rFonts w:ascii="Times New Roman" w:hAnsi="Times New Roman" w:cs="Times New Roman"/>
          <w:i/>
          <w:iCs/>
        </w:rPr>
        <w:t>akeholder</w:t>
      </w:r>
      <w:proofErr w:type="spellEnd"/>
      <w:r w:rsidR="005045FC" w:rsidRPr="00017E51">
        <w:rPr>
          <w:rFonts w:ascii="Times New Roman" w:hAnsi="Times New Roman" w:cs="Times New Roman"/>
          <w:i/>
          <w:iCs/>
        </w:rPr>
        <w:t xml:space="preserve"> Engagement Model (I-STEM)</w:t>
      </w:r>
    </w:p>
    <w:p w14:paraId="0D37C38F" w14:textId="77777777" w:rsidR="00ED33D3" w:rsidRDefault="00ED33D3">
      <w:pPr>
        <w:rPr>
          <w:rFonts w:ascii="Times New Roman" w:eastAsia="Times New Roman" w:hAnsi="Times New Roman" w:cs="Times New Roman"/>
          <w:i/>
          <w:iCs/>
        </w:rPr>
      </w:pPr>
    </w:p>
    <w:p w14:paraId="6E0C81DC" w14:textId="5F604503" w:rsidR="00ED33D3" w:rsidRDefault="00ED33D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ersion 1</w:t>
      </w:r>
    </w:p>
    <w:p w14:paraId="2EC6327E" w14:textId="77777777" w:rsidR="002C0DA0" w:rsidRPr="00ED33D3" w:rsidRDefault="002C0DA0">
      <w:pPr>
        <w:rPr>
          <w:rFonts w:ascii="Times New Roman" w:eastAsia="Times New Roman" w:hAnsi="Times New Roman" w:cs="Times New Roman"/>
        </w:rPr>
      </w:pPr>
    </w:p>
    <w:p w14:paraId="5980BD5F" w14:textId="77777777" w:rsidR="00ED33D3" w:rsidRDefault="00ED33D3">
      <w:pPr>
        <w:rPr>
          <w:rFonts w:ascii="Times New Roman" w:eastAsia="Times New Roman" w:hAnsi="Times New Roman" w:cs="Times New Roman"/>
          <w:b/>
          <w:bCs/>
        </w:rPr>
      </w:pPr>
      <w:r w:rsidRPr="00ED33D3">
        <w:rPr>
          <w:rFonts w:ascii="Times New Roman" w:eastAsia="Times New Roman" w:hAnsi="Times New Roman" w:cs="Times New Roman"/>
          <w:b/>
          <w:bCs/>
        </w:rPr>
        <w:object w:dxaOrig="16241" w:dyaOrig="5741" w14:anchorId="4A1291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59.75pt" o:ole="">
            <v:imagedata r:id="rId11" o:title=""/>
          </v:shape>
          <o:OLEObject Type="Embed" ProgID="Visio.Drawing.15" ShapeID="_x0000_i1025" DrawAspect="Content" ObjectID="_1749290738" r:id="rId12"/>
        </w:object>
      </w:r>
    </w:p>
    <w:p w14:paraId="50F1CD6A" w14:textId="77777777" w:rsidR="00ED33D3" w:rsidRDefault="00ED33D3">
      <w:pPr>
        <w:rPr>
          <w:rFonts w:ascii="Times New Roman" w:eastAsia="Times New Roman" w:hAnsi="Times New Roman" w:cs="Times New Roman"/>
          <w:b/>
          <w:bCs/>
        </w:rPr>
      </w:pPr>
    </w:p>
    <w:p w14:paraId="0314AAD2" w14:textId="77777777" w:rsidR="002C0DA0" w:rsidRDefault="002C0DA0">
      <w:pPr>
        <w:rPr>
          <w:rFonts w:ascii="Times New Roman" w:eastAsia="Times New Roman" w:hAnsi="Times New Roman" w:cs="Times New Roman"/>
        </w:rPr>
      </w:pPr>
    </w:p>
    <w:p w14:paraId="5B75B25A" w14:textId="048BD26F" w:rsidR="002C0DA0" w:rsidRDefault="00ED33D3">
      <w:pPr>
        <w:rPr>
          <w:rFonts w:ascii="Times New Roman" w:eastAsia="Times New Roman" w:hAnsi="Times New Roman" w:cs="Times New Roman"/>
        </w:rPr>
      </w:pPr>
      <w:r w:rsidRPr="00ED33D3">
        <w:rPr>
          <w:rFonts w:ascii="Times New Roman" w:eastAsia="Times New Roman" w:hAnsi="Times New Roman" w:cs="Times New Roman"/>
        </w:rPr>
        <w:t>Version 2</w:t>
      </w:r>
    </w:p>
    <w:p w14:paraId="44D3E78C" w14:textId="77777777" w:rsidR="005045FC" w:rsidRDefault="005045FC">
      <w:pPr>
        <w:rPr>
          <w:rFonts w:ascii="Times New Roman" w:eastAsia="Times New Roman" w:hAnsi="Times New Roman" w:cs="Times New Roman"/>
        </w:rPr>
      </w:pPr>
    </w:p>
    <w:p w14:paraId="28F527DD" w14:textId="7A602373" w:rsidR="008D6288" w:rsidRPr="00E47FE1" w:rsidRDefault="002C0DA0" w:rsidP="00E47FE1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A00D4E3" wp14:editId="645C5553">
            <wp:extent cx="5100782" cy="3399296"/>
            <wp:effectExtent l="0" t="0" r="0" b="1079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DF53403-8EF1-E246-9395-93C9F1D216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sectPr w:rsidR="008D6288" w:rsidRPr="00E47FE1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903B4" w14:textId="77777777" w:rsidR="001D497B" w:rsidRDefault="001D497B" w:rsidP="00331C29">
      <w:pPr>
        <w:spacing w:line="240" w:lineRule="auto"/>
      </w:pPr>
      <w:r>
        <w:separator/>
      </w:r>
    </w:p>
  </w:endnote>
  <w:endnote w:type="continuationSeparator" w:id="0">
    <w:p w14:paraId="4A700855" w14:textId="77777777" w:rsidR="001D497B" w:rsidRDefault="001D497B" w:rsidP="00331C29">
      <w:pPr>
        <w:spacing w:line="240" w:lineRule="auto"/>
      </w:pPr>
      <w:r>
        <w:continuationSeparator/>
      </w:r>
    </w:p>
  </w:endnote>
  <w:endnote w:type="continuationNotice" w:id="1">
    <w:p w14:paraId="611D18ED" w14:textId="77777777" w:rsidR="001D497B" w:rsidRDefault="001D497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980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2AC68" w14:textId="2E3C7479" w:rsidR="007F23FE" w:rsidRDefault="007F23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7D4085" w14:textId="77777777" w:rsidR="00F56E5F" w:rsidRDefault="00F56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BCFA6" w14:textId="77777777" w:rsidR="001D497B" w:rsidRDefault="001D497B" w:rsidP="00331C29">
      <w:pPr>
        <w:spacing w:line="240" w:lineRule="auto"/>
      </w:pPr>
      <w:r>
        <w:separator/>
      </w:r>
    </w:p>
  </w:footnote>
  <w:footnote w:type="continuationSeparator" w:id="0">
    <w:p w14:paraId="5E36A4BA" w14:textId="77777777" w:rsidR="001D497B" w:rsidRDefault="001D497B" w:rsidP="00331C29">
      <w:pPr>
        <w:spacing w:line="240" w:lineRule="auto"/>
      </w:pPr>
      <w:r>
        <w:continuationSeparator/>
      </w:r>
    </w:p>
  </w:footnote>
  <w:footnote w:type="continuationNotice" w:id="1">
    <w:p w14:paraId="31135E69" w14:textId="77777777" w:rsidR="001D497B" w:rsidRDefault="001D497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7BC9"/>
    <w:multiLevelType w:val="hybridMultilevel"/>
    <w:tmpl w:val="24228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649"/>
    <w:multiLevelType w:val="hybridMultilevel"/>
    <w:tmpl w:val="CF5EC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34DC3"/>
    <w:multiLevelType w:val="hybridMultilevel"/>
    <w:tmpl w:val="0CB846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65394"/>
    <w:multiLevelType w:val="hybridMultilevel"/>
    <w:tmpl w:val="3BF0C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E21E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2FD6FE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852005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E3043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D6D681F"/>
    <w:multiLevelType w:val="hybridMultilevel"/>
    <w:tmpl w:val="92E0236E"/>
    <w:lvl w:ilvl="0" w:tplc="A7D6360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4267A1"/>
    <w:multiLevelType w:val="hybridMultilevel"/>
    <w:tmpl w:val="CB286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4C4D7F"/>
    <w:multiLevelType w:val="hybridMultilevel"/>
    <w:tmpl w:val="8F9AA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F2DF0"/>
    <w:multiLevelType w:val="hybridMultilevel"/>
    <w:tmpl w:val="16423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F4429C"/>
    <w:multiLevelType w:val="hybridMultilevel"/>
    <w:tmpl w:val="25B85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D91C37"/>
    <w:multiLevelType w:val="hybridMultilevel"/>
    <w:tmpl w:val="0470955E"/>
    <w:lvl w:ilvl="0" w:tplc="A7D6360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C2326"/>
    <w:multiLevelType w:val="multilevel"/>
    <w:tmpl w:val="7CCAF37C"/>
    <w:lvl w:ilvl="0">
      <w:start w:val="1"/>
      <w:numFmt w:val="decimal"/>
      <w:lvlText w:val="%1."/>
      <w:lvlJc w:val="left"/>
      <w:pPr>
        <w:ind w:left="644" w:hanging="360"/>
      </w:pPr>
      <w:rPr>
        <w:sz w:val="32"/>
        <w:szCs w:val="32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sz w:val="28"/>
        <w:szCs w:val="28"/>
      </w:rPr>
    </w:lvl>
    <w:lvl w:ilvl="2">
      <w:start w:val="1"/>
      <w:numFmt w:val="decimal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15" w15:restartNumberingAfterBreak="0">
    <w:nsid w:val="4D143D56"/>
    <w:multiLevelType w:val="hybridMultilevel"/>
    <w:tmpl w:val="92AEC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15D5D"/>
    <w:multiLevelType w:val="hybridMultilevel"/>
    <w:tmpl w:val="FABEE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FD3972"/>
    <w:multiLevelType w:val="multilevel"/>
    <w:tmpl w:val="5750EC0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sz w:val="32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9651939"/>
    <w:multiLevelType w:val="hybridMultilevel"/>
    <w:tmpl w:val="991E8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805934">
    <w:abstractNumId w:val="2"/>
  </w:num>
  <w:num w:numId="2" w16cid:durableId="1563826913">
    <w:abstractNumId w:val="10"/>
  </w:num>
  <w:num w:numId="3" w16cid:durableId="1578631224">
    <w:abstractNumId w:val="3"/>
  </w:num>
  <w:num w:numId="4" w16cid:durableId="522859418">
    <w:abstractNumId w:val="15"/>
  </w:num>
  <w:num w:numId="5" w16cid:durableId="1710950687">
    <w:abstractNumId w:val="0"/>
  </w:num>
  <w:num w:numId="6" w16cid:durableId="444229633">
    <w:abstractNumId w:val="9"/>
  </w:num>
  <w:num w:numId="7" w16cid:durableId="1175918738">
    <w:abstractNumId w:val="1"/>
  </w:num>
  <w:num w:numId="8" w16cid:durableId="1141269706">
    <w:abstractNumId w:val="16"/>
  </w:num>
  <w:num w:numId="9" w16cid:durableId="1451245474">
    <w:abstractNumId w:val="12"/>
  </w:num>
  <w:num w:numId="10" w16cid:durableId="1918205567">
    <w:abstractNumId w:val="18"/>
  </w:num>
  <w:num w:numId="11" w16cid:durableId="783575356">
    <w:abstractNumId w:val="11"/>
  </w:num>
  <w:num w:numId="12" w16cid:durableId="94062530">
    <w:abstractNumId w:val="5"/>
  </w:num>
  <w:num w:numId="13" w16cid:durableId="1141002166">
    <w:abstractNumId w:val="14"/>
  </w:num>
  <w:num w:numId="14" w16cid:durableId="92364837">
    <w:abstractNumId w:val="6"/>
  </w:num>
  <w:num w:numId="15" w16cid:durableId="990249655">
    <w:abstractNumId w:val="13"/>
  </w:num>
  <w:num w:numId="16" w16cid:durableId="935672560">
    <w:abstractNumId w:val="17"/>
  </w:num>
  <w:num w:numId="17" w16cid:durableId="1469202296">
    <w:abstractNumId w:val="8"/>
  </w:num>
  <w:num w:numId="18" w16cid:durableId="1404060517">
    <w:abstractNumId w:val="7"/>
  </w:num>
  <w:num w:numId="19" w16cid:durableId="12716639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pfw92px9v56ep0phpwxwe0atw5fvd0vva&quot;&gt;ImpleMentAll_library-backup&lt;record-ids&gt;&lt;item&gt;363&lt;/item&gt;&lt;item&gt;697&lt;/item&gt;&lt;item&gt;746&lt;/item&gt;&lt;/record-ids&gt;&lt;/item&gt;&lt;/Libraries&gt;"/>
  </w:docVars>
  <w:rsids>
    <w:rsidRoot w:val="00702D01"/>
    <w:rsid w:val="000028EB"/>
    <w:rsid w:val="00010BEE"/>
    <w:rsid w:val="000163EA"/>
    <w:rsid w:val="000243D6"/>
    <w:rsid w:val="00026F5F"/>
    <w:rsid w:val="00027263"/>
    <w:rsid w:val="00035543"/>
    <w:rsid w:val="0005225D"/>
    <w:rsid w:val="0005797B"/>
    <w:rsid w:val="00077260"/>
    <w:rsid w:val="000842D9"/>
    <w:rsid w:val="000D4453"/>
    <w:rsid w:val="00111A4C"/>
    <w:rsid w:val="00113358"/>
    <w:rsid w:val="001236CE"/>
    <w:rsid w:val="00125F81"/>
    <w:rsid w:val="0016427D"/>
    <w:rsid w:val="00166B37"/>
    <w:rsid w:val="00172520"/>
    <w:rsid w:val="001C014A"/>
    <w:rsid w:val="001D497B"/>
    <w:rsid w:val="002009E3"/>
    <w:rsid w:val="00200A71"/>
    <w:rsid w:val="00205C8C"/>
    <w:rsid w:val="002170FE"/>
    <w:rsid w:val="0022724B"/>
    <w:rsid w:val="0025087A"/>
    <w:rsid w:val="00280058"/>
    <w:rsid w:val="00281A94"/>
    <w:rsid w:val="00295041"/>
    <w:rsid w:val="002A4239"/>
    <w:rsid w:val="002A72E6"/>
    <w:rsid w:val="002C0DA0"/>
    <w:rsid w:val="002D4D02"/>
    <w:rsid w:val="002F3750"/>
    <w:rsid w:val="00331A46"/>
    <w:rsid w:val="00331C29"/>
    <w:rsid w:val="003403AF"/>
    <w:rsid w:val="0034790A"/>
    <w:rsid w:val="003622A4"/>
    <w:rsid w:val="00372F09"/>
    <w:rsid w:val="003A1548"/>
    <w:rsid w:val="003C6294"/>
    <w:rsid w:val="00405020"/>
    <w:rsid w:val="00437F75"/>
    <w:rsid w:val="00443BC0"/>
    <w:rsid w:val="00445662"/>
    <w:rsid w:val="00464ED2"/>
    <w:rsid w:val="00487EC4"/>
    <w:rsid w:val="0049145F"/>
    <w:rsid w:val="004D7E66"/>
    <w:rsid w:val="004F76F9"/>
    <w:rsid w:val="005045FC"/>
    <w:rsid w:val="00522451"/>
    <w:rsid w:val="00535376"/>
    <w:rsid w:val="00536406"/>
    <w:rsid w:val="005367D1"/>
    <w:rsid w:val="005610DE"/>
    <w:rsid w:val="00562023"/>
    <w:rsid w:val="00573B16"/>
    <w:rsid w:val="005854BB"/>
    <w:rsid w:val="00591EEC"/>
    <w:rsid w:val="00592FB4"/>
    <w:rsid w:val="005956ED"/>
    <w:rsid w:val="005963CA"/>
    <w:rsid w:val="00596490"/>
    <w:rsid w:val="005A0691"/>
    <w:rsid w:val="005A19F4"/>
    <w:rsid w:val="005F4B55"/>
    <w:rsid w:val="0060769E"/>
    <w:rsid w:val="00631EE2"/>
    <w:rsid w:val="00657E0C"/>
    <w:rsid w:val="006737F6"/>
    <w:rsid w:val="00676241"/>
    <w:rsid w:val="00676B8C"/>
    <w:rsid w:val="00686B15"/>
    <w:rsid w:val="00686F9C"/>
    <w:rsid w:val="00687AA2"/>
    <w:rsid w:val="006B58EF"/>
    <w:rsid w:val="006E64CA"/>
    <w:rsid w:val="00700132"/>
    <w:rsid w:val="00702D01"/>
    <w:rsid w:val="00707B25"/>
    <w:rsid w:val="007162C1"/>
    <w:rsid w:val="00726A75"/>
    <w:rsid w:val="007512A0"/>
    <w:rsid w:val="007903DF"/>
    <w:rsid w:val="00794798"/>
    <w:rsid w:val="007B5BBB"/>
    <w:rsid w:val="007C48CE"/>
    <w:rsid w:val="007E36FD"/>
    <w:rsid w:val="007E686A"/>
    <w:rsid w:val="007F23FE"/>
    <w:rsid w:val="0080151F"/>
    <w:rsid w:val="008424D3"/>
    <w:rsid w:val="008547B6"/>
    <w:rsid w:val="008A756D"/>
    <w:rsid w:val="008D2AD1"/>
    <w:rsid w:val="008D6288"/>
    <w:rsid w:val="008E3F71"/>
    <w:rsid w:val="008F4FE5"/>
    <w:rsid w:val="00905825"/>
    <w:rsid w:val="0091106B"/>
    <w:rsid w:val="00912127"/>
    <w:rsid w:val="00912CE8"/>
    <w:rsid w:val="009C57B6"/>
    <w:rsid w:val="009F4C10"/>
    <w:rsid w:val="00A25C64"/>
    <w:rsid w:val="00A40995"/>
    <w:rsid w:val="00A41348"/>
    <w:rsid w:val="00A4355C"/>
    <w:rsid w:val="00A605D4"/>
    <w:rsid w:val="00A60964"/>
    <w:rsid w:val="00A7426F"/>
    <w:rsid w:val="00A75F66"/>
    <w:rsid w:val="00A82463"/>
    <w:rsid w:val="00AC52FF"/>
    <w:rsid w:val="00AD3B31"/>
    <w:rsid w:val="00AE52F9"/>
    <w:rsid w:val="00AF1830"/>
    <w:rsid w:val="00AF2A08"/>
    <w:rsid w:val="00AF5E8A"/>
    <w:rsid w:val="00B12B7D"/>
    <w:rsid w:val="00B13588"/>
    <w:rsid w:val="00B2760A"/>
    <w:rsid w:val="00B45EBC"/>
    <w:rsid w:val="00B55260"/>
    <w:rsid w:val="00B70C39"/>
    <w:rsid w:val="00B81B16"/>
    <w:rsid w:val="00B95337"/>
    <w:rsid w:val="00BB3E78"/>
    <w:rsid w:val="00BD41D2"/>
    <w:rsid w:val="00BD5375"/>
    <w:rsid w:val="00C2584C"/>
    <w:rsid w:val="00C33329"/>
    <w:rsid w:val="00C37682"/>
    <w:rsid w:val="00C421A3"/>
    <w:rsid w:val="00C46255"/>
    <w:rsid w:val="00C50014"/>
    <w:rsid w:val="00C6349B"/>
    <w:rsid w:val="00CA0163"/>
    <w:rsid w:val="00CD34AB"/>
    <w:rsid w:val="00CD432E"/>
    <w:rsid w:val="00CF2162"/>
    <w:rsid w:val="00D00518"/>
    <w:rsid w:val="00D01455"/>
    <w:rsid w:val="00D10A2F"/>
    <w:rsid w:val="00D24A41"/>
    <w:rsid w:val="00D4510C"/>
    <w:rsid w:val="00D502DA"/>
    <w:rsid w:val="00D971B6"/>
    <w:rsid w:val="00DC30F9"/>
    <w:rsid w:val="00DC46BF"/>
    <w:rsid w:val="00DE1ACA"/>
    <w:rsid w:val="00E1207F"/>
    <w:rsid w:val="00E127DC"/>
    <w:rsid w:val="00E47FE1"/>
    <w:rsid w:val="00E85408"/>
    <w:rsid w:val="00EC3766"/>
    <w:rsid w:val="00ED33D3"/>
    <w:rsid w:val="00ED636C"/>
    <w:rsid w:val="00EF37E5"/>
    <w:rsid w:val="00F02A14"/>
    <w:rsid w:val="00F15B6A"/>
    <w:rsid w:val="00F244B0"/>
    <w:rsid w:val="00F53556"/>
    <w:rsid w:val="00F56E5F"/>
    <w:rsid w:val="00F62366"/>
    <w:rsid w:val="00FB2FF6"/>
    <w:rsid w:val="00FD2750"/>
    <w:rsid w:val="00FD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1C65E0C"/>
  <w15:chartTrackingRefBased/>
  <w15:docId w15:val="{3E29FCF3-CD36-4A10-8763-9F98CAB5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90A"/>
    <w:pPr>
      <w:numPr>
        <w:numId w:val="16"/>
      </w:numPr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2">
    <w:name w:val="heading 2"/>
    <w:basedOn w:val="ListParagraph"/>
    <w:next w:val="BodyText"/>
    <w:link w:val="Heading2Char"/>
    <w:unhideWhenUsed/>
    <w:qFormat/>
    <w:rsid w:val="0034790A"/>
    <w:pPr>
      <w:numPr>
        <w:ilvl w:val="1"/>
        <w:numId w:val="16"/>
      </w:numPr>
      <w:ind w:left="426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ListParagraph"/>
    <w:next w:val="BodyText"/>
    <w:link w:val="Heading3Char"/>
    <w:qFormat/>
    <w:rsid w:val="0034790A"/>
    <w:pPr>
      <w:numPr>
        <w:ilvl w:val="2"/>
        <w:numId w:val="16"/>
      </w:numPr>
      <w:ind w:left="567" w:hanging="567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4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1st level - Bullet List Paragraph,Lettre d'introduction,Recommendation,standard lewis,List Paragraph1,dot point 1,Numbered Para 1,Dot pt,No Spacing1,List Paragraph Char Char Char,Indicator Text,Bullet Points,MAIN CONTENT,List Paragraph12"/>
    <w:basedOn w:val="Normal"/>
    <w:link w:val="ListParagraphChar"/>
    <w:uiPriority w:val="34"/>
    <w:qFormat/>
    <w:rsid w:val="00702D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2D0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D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2D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2D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02D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2D0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34790A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4790A"/>
    <w:rPr>
      <w:rFonts w:ascii="Times New Roman" w:hAnsi="Times New Roman" w:cs="Times New Roman"/>
      <w:b/>
      <w:sz w:val="24"/>
      <w:szCs w:val="24"/>
    </w:rPr>
  </w:style>
  <w:style w:type="character" w:customStyle="1" w:styleId="ListParagraphChar">
    <w:name w:val="List Paragraph Char"/>
    <w:aliases w:val="1st level - Bullet List Paragraph Char,Lettre d'introduction Char,Recommendation Char,standard lewis Char,List Paragraph1 Char,dot point 1 Char,Numbered Para 1 Char,Dot pt Char,No Spacing1 Char,List Paragraph Char Char Char Char"/>
    <w:link w:val="ListParagraph"/>
    <w:uiPriority w:val="34"/>
    <w:qFormat/>
    <w:locked/>
    <w:rsid w:val="00A60964"/>
  </w:style>
  <w:style w:type="paragraph" w:styleId="BodyText">
    <w:name w:val="Body Text"/>
    <w:basedOn w:val="Normal"/>
    <w:link w:val="BodyTextChar"/>
    <w:uiPriority w:val="99"/>
    <w:semiHidden/>
    <w:unhideWhenUsed/>
    <w:rsid w:val="00A609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60964"/>
  </w:style>
  <w:style w:type="table" w:styleId="GridTable5Dark-Accent5">
    <w:name w:val="Grid Table 5 Dark Accent 5"/>
    <w:basedOn w:val="TableNormal"/>
    <w:uiPriority w:val="50"/>
    <w:rsid w:val="00372F09"/>
    <w:pPr>
      <w:spacing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4790A"/>
    <w:rPr>
      <w:rFonts w:ascii="Times New Roman" w:hAnsi="Times New Roman" w:cs="Times New Roman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C014A"/>
    <w:pPr>
      <w:tabs>
        <w:tab w:val="left" w:pos="440"/>
        <w:tab w:val="right" w:pos="9016"/>
      </w:tabs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00A71"/>
    <w:pPr>
      <w:tabs>
        <w:tab w:val="left" w:pos="880"/>
        <w:tab w:val="right" w:pos="9016"/>
      </w:tabs>
      <w:spacing w:before="12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70C39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70C39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0C39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0C39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0C39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0C39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0C39"/>
    <w:pPr>
      <w:ind w:left="176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1C2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C29"/>
  </w:style>
  <w:style w:type="paragraph" w:styleId="Footer">
    <w:name w:val="footer"/>
    <w:basedOn w:val="Normal"/>
    <w:link w:val="FooterChar"/>
    <w:uiPriority w:val="99"/>
    <w:unhideWhenUsed/>
    <w:rsid w:val="00331C2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C29"/>
  </w:style>
  <w:style w:type="character" w:customStyle="1" w:styleId="Heading4Char">
    <w:name w:val="Heading 4 Char"/>
    <w:basedOn w:val="DefaultParagraphFont"/>
    <w:link w:val="Heading4"/>
    <w:uiPriority w:val="9"/>
    <w:semiHidden/>
    <w:rsid w:val="005964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5964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E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E5F"/>
    <w:pPr>
      <w:spacing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86B15"/>
    <w:pPr>
      <w:keepNext/>
      <w:keepLines/>
      <w:numPr>
        <w:numId w:val="0"/>
      </w:numPr>
      <w:spacing w:before="24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Data" Target="diagrams/data1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Visio_Drawing.vsdx"/><Relationship Id="rId17" Type="http://schemas.microsoft.com/office/2007/relationships/diagramDrawing" Target="diagrams/drawing1.xml"/><Relationship Id="rId2" Type="http://schemas.openxmlformats.org/officeDocument/2006/relationships/customXml" Target="../customXml/item2.xml"/><Relationship Id="rId16" Type="http://schemas.openxmlformats.org/officeDocument/2006/relationships/diagramColors" Target="diagrams/colors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diagramQuickStyle" Target="diagrams/quickStyle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Layout" Target="diagrams/layout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B81C386-E147-814A-A1FD-EEC9791D59E0}" type="doc">
      <dgm:prSet loTypeId="urn:microsoft.com/office/officeart/2005/8/layout/radial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AAAF6DC-04D1-A948-B327-A420296CD402}">
      <dgm:prSet phldrT="[Text]" custT="1"/>
      <dgm:spPr>
        <a:xfrm>
          <a:off x="1607617" y="756874"/>
          <a:ext cx="1885547" cy="1885547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US" sz="7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>
            <a:buNone/>
          </a:pPr>
          <a:endParaRPr lang="en-US" sz="7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>
            <a:buNone/>
          </a:pPr>
          <a:r>
            <a:rPr lang="en-US" sz="1200" b="1" u="sng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Qualities:</a:t>
          </a:r>
        </a:p>
        <a:p>
          <a:pPr>
            <a:buNone/>
          </a:pPr>
          <a:r>
            <a:rPr lang="en-US" sz="105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Preparedness</a:t>
          </a:r>
        </a:p>
        <a:p>
          <a:pPr>
            <a:buNone/>
          </a:pPr>
          <a:r>
            <a:rPr lang="en-US" sz="105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Struture</a:t>
          </a:r>
        </a:p>
        <a:p>
          <a:pPr>
            <a:buNone/>
          </a:pPr>
          <a:r>
            <a:rPr lang="en-US" sz="105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Activity</a:t>
          </a:r>
        </a:p>
        <a:p>
          <a:pPr>
            <a:buNone/>
          </a:pPr>
          <a:r>
            <a:rPr lang="en-US" sz="105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Regularity</a:t>
          </a:r>
        </a:p>
        <a:p>
          <a:pPr>
            <a:buNone/>
          </a:pPr>
          <a:r>
            <a:rPr lang="en-US" sz="105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Accountability</a:t>
          </a:r>
        </a:p>
        <a:p>
          <a:pPr>
            <a:buNone/>
          </a:pPr>
          <a:endParaRPr lang="en-US" sz="6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>
            <a:buNone/>
          </a:pPr>
          <a:endParaRPr lang="en-US" sz="7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>
            <a:buNone/>
          </a:pPr>
          <a:endParaRPr lang="en-US" sz="7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</dgm:t>
    </dgm:pt>
    <dgm:pt modelId="{A8871BF0-96FD-9946-BA59-DCB9D54495D2}" type="parTrans" cxnId="{922AAD3F-1EC9-FF4A-9683-AFEEB206CA84}">
      <dgm:prSet/>
      <dgm:spPr/>
      <dgm:t>
        <a:bodyPr/>
        <a:lstStyle/>
        <a:p>
          <a:endParaRPr lang="en-US"/>
        </a:p>
      </dgm:t>
    </dgm:pt>
    <dgm:pt modelId="{8CDFB6FA-97FD-5B4A-9880-DE276C269C3E}" type="sibTrans" cxnId="{922AAD3F-1EC9-FF4A-9683-AFEEB206CA84}">
      <dgm:prSet/>
      <dgm:spPr/>
      <dgm:t>
        <a:bodyPr/>
        <a:lstStyle/>
        <a:p>
          <a:endParaRPr lang="en-US"/>
        </a:p>
      </dgm:t>
    </dgm:pt>
    <dgm:pt modelId="{7DC95319-417A-D14D-8753-F9C74ABA0E13}">
      <dgm:prSet phldrT="[Text]" custT="1"/>
      <dgm:spPr>
        <a:xfrm>
          <a:off x="2079004" y="336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US" sz="1100" b="1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Disseminating</a:t>
          </a:r>
        </a:p>
      </dgm:t>
    </dgm:pt>
    <dgm:pt modelId="{11DB1F63-32CC-6940-91B9-A7C9A55E92FC}" type="parTrans" cxnId="{38637E2C-B735-9241-8AB0-E82B53B4AA89}">
      <dgm:prSet/>
      <dgm:spPr/>
      <dgm:t>
        <a:bodyPr/>
        <a:lstStyle/>
        <a:p>
          <a:endParaRPr lang="en-US"/>
        </a:p>
      </dgm:t>
    </dgm:pt>
    <dgm:pt modelId="{2589A7B0-9E30-F849-BB1F-48B77A212B4E}" type="sibTrans" cxnId="{38637E2C-B735-9241-8AB0-E82B53B4AA89}">
      <dgm:prSet/>
      <dgm:spPr/>
      <dgm:t>
        <a:bodyPr/>
        <a:lstStyle/>
        <a:p>
          <a:endParaRPr lang="en-US"/>
        </a:p>
      </dgm:t>
    </dgm:pt>
    <dgm:pt modelId="{CD47E910-017C-EA4A-8ED5-1E73751DBAF7}">
      <dgm:prSet phldrT="[Text]" custT="1"/>
      <dgm:spPr>
        <a:xfrm>
          <a:off x="3306928" y="1228261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US" sz="1100" b="1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Assessing</a:t>
          </a:r>
        </a:p>
      </dgm:t>
    </dgm:pt>
    <dgm:pt modelId="{DD82E360-9C35-C442-847C-CA78AB96EB12}" type="parTrans" cxnId="{880056F8-4E78-E24B-9D82-19CAA49A9C95}">
      <dgm:prSet/>
      <dgm:spPr/>
      <dgm:t>
        <a:bodyPr/>
        <a:lstStyle/>
        <a:p>
          <a:endParaRPr lang="en-US"/>
        </a:p>
      </dgm:t>
    </dgm:pt>
    <dgm:pt modelId="{4E9512E2-B69A-9544-BDC3-34033E3D4114}" type="sibTrans" cxnId="{880056F8-4E78-E24B-9D82-19CAA49A9C95}">
      <dgm:prSet/>
      <dgm:spPr/>
      <dgm:t>
        <a:bodyPr/>
        <a:lstStyle/>
        <a:p>
          <a:endParaRPr lang="en-US"/>
        </a:p>
      </dgm:t>
    </dgm:pt>
    <dgm:pt modelId="{0FEBD78F-E8A4-294D-8D6B-FB444357EE5E}">
      <dgm:prSet phldrT="[Text]" custT="1"/>
      <dgm:spPr>
        <a:xfrm>
          <a:off x="2079004" y="2456185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US" sz="1100" b="1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Consulting</a:t>
          </a:r>
        </a:p>
      </dgm:t>
    </dgm:pt>
    <dgm:pt modelId="{B6A3B453-0D4E-3A41-B305-0CF5B9CA6D3A}" type="parTrans" cxnId="{1AACA71C-61AB-1343-BE2E-833C1941727B}">
      <dgm:prSet/>
      <dgm:spPr/>
      <dgm:t>
        <a:bodyPr/>
        <a:lstStyle/>
        <a:p>
          <a:endParaRPr lang="en-US"/>
        </a:p>
      </dgm:t>
    </dgm:pt>
    <dgm:pt modelId="{7D356D0D-BC88-2046-8A42-AE0E2BAC32A6}" type="sibTrans" cxnId="{1AACA71C-61AB-1343-BE2E-833C1941727B}">
      <dgm:prSet/>
      <dgm:spPr/>
      <dgm:t>
        <a:bodyPr/>
        <a:lstStyle/>
        <a:p>
          <a:endParaRPr lang="en-US"/>
        </a:p>
      </dgm:t>
    </dgm:pt>
    <dgm:pt modelId="{C5014243-D1D3-A740-BC45-4BECA4CBB667}">
      <dgm:prSet phldrT="[Text]" custT="1"/>
      <dgm:spPr>
        <a:xfrm>
          <a:off x="851079" y="1228261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US" sz="1100" b="1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Co-producing</a:t>
          </a:r>
        </a:p>
      </dgm:t>
    </dgm:pt>
    <dgm:pt modelId="{FB47782E-D3C8-BF4C-9405-E00175E60729}" type="parTrans" cxnId="{19009E54-3559-0D45-8202-A69081D323DF}">
      <dgm:prSet/>
      <dgm:spPr/>
      <dgm:t>
        <a:bodyPr/>
        <a:lstStyle/>
        <a:p>
          <a:endParaRPr lang="en-US"/>
        </a:p>
      </dgm:t>
    </dgm:pt>
    <dgm:pt modelId="{27DEAB00-6D7A-CB48-AB2E-9C5D98D09517}" type="sibTrans" cxnId="{19009E54-3559-0D45-8202-A69081D323DF}">
      <dgm:prSet/>
      <dgm:spPr/>
      <dgm:t>
        <a:bodyPr/>
        <a:lstStyle/>
        <a:p>
          <a:endParaRPr lang="en-US"/>
        </a:p>
      </dgm:t>
    </dgm:pt>
    <dgm:pt modelId="{28B75032-8C72-7646-8D83-7B80B27F3C2E}">
      <dgm:prSet phldrT="[Text]" custT="1"/>
      <dgm:spPr>
        <a:xfrm>
          <a:off x="2079004" y="336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Char char="•"/>
          </a:pPr>
          <a:r>
            <a:rPr lang="en-US" sz="9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Giving out information</a:t>
          </a:r>
        </a:p>
      </dgm:t>
    </dgm:pt>
    <dgm:pt modelId="{E02A6644-2811-5F46-A564-BB2DA920F00E}" type="parTrans" cxnId="{CF489A84-111F-D649-A823-C9EEBFE67858}">
      <dgm:prSet/>
      <dgm:spPr/>
      <dgm:t>
        <a:bodyPr/>
        <a:lstStyle/>
        <a:p>
          <a:endParaRPr lang="en-US"/>
        </a:p>
      </dgm:t>
    </dgm:pt>
    <dgm:pt modelId="{12DD6B08-24BF-8A4B-841D-1F3E67D19877}" type="sibTrans" cxnId="{CF489A84-111F-D649-A823-C9EEBFE67858}">
      <dgm:prSet/>
      <dgm:spPr/>
      <dgm:t>
        <a:bodyPr/>
        <a:lstStyle/>
        <a:p>
          <a:endParaRPr lang="en-US"/>
        </a:p>
      </dgm:t>
    </dgm:pt>
    <dgm:pt modelId="{43237B71-3FFA-824C-A043-B5BA0651FA87}">
      <dgm:prSet phldrT="[Text]" custT="1"/>
      <dgm:spPr>
        <a:xfrm>
          <a:off x="3306928" y="1228261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Char char="•"/>
          </a:pPr>
          <a:r>
            <a:rPr lang="en-US" sz="9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Gathering information</a:t>
          </a:r>
        </a:p>
      </dgm:t>
    </dgm:pt>
    <dgm:pt modelId="{5306AB08-126B-4143-972D-2AC059AB2A97}" type="parTrans" cxnId="{D4ED7AA0-5E0D-1140-A7C8-1D7B74456CEA}">
      <dgm:prSet/>
      <dgm:spPr/>
      <dgm:t>
        <a:bodyPr/>
        <a:lstStyle/>
        <a:p>
          <a:endParaRPr lang="en-US"/>
        </a:p>
      </dgm:t>
    </dgm:pt>
    <dgm:pt modelId="{80A35680-E7FF-6946-BDDB-5C45ED632A15}" type="sibTrans" cxnId="{D4ED7AA0-5E0D-1140-A7C8-1D7B74456CEA}">
      <dgm:prSet/>
      <dgm:spPr/>
      <dgm:t>
        <a:bodyPr/>
        <a:lstStyle/>
        <a:p>
          <a:endParaRPr lang="en-US"/>
        </a:p>
      </dgm:t>
    </dgm:pt>
    <dgm:pt modelId="{679CD2A8-D02F-F14C-88CE-4CE666745613}">
      <dgm:prSet custT="1"/>
      <dgm:spPr>
        <a:xfrm>
          <a:off x="2079004" y="2456185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Char char="•"/>
          </a:pPr>
          <a:r>
            <a:rPr lang="en-US" sz="9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Offering information to get feedback</a:t>
          </a:r>
        </a:p>
      </dgm:t>
    </dgm:pt>
    <dgm:pt modelId="{7C6639BA-BE55-684A-A5E1-D37DD3954ACC}" type="parTrans" cxnId="{392B2C08-BBFA-F94F-93F7-F903A69B07DF}">
      <dgm:prSet/>
      <dgm:spPr/>
      <dgm:t>
        <a:bodyPr/>
        <a:lstStyle/>
        <a:p>
          <a:endParaRPr lang="en-US"/>
        </a:p>
      </dgm:t>
    </dgm:pt>
    <dgm:pt modelId="{0E652850-C08B-FB43-9033-0AE0F8CB859D}" type="sibTrans" cxnId="{392B2C08-BBFA-F94F-93F7-F903A69B07DF}">
      <dgm:prSet/>
      <dgm:spPr/>
      <dgm:t>
        <a:bodyPr/>
        <a:lstStyle/>
        <a:p>
          <a:endParaRPr lang="en-US"/>
        </a:p>
      </dgm:t>
    </dgm:pt>
    <dgm:pt modelId="{DDA71788-4D27-094D-8C2C-6F710C5C2689}">
      <dgm:prSet custT="1"/>
      <dgm:spPr>
        <a:xfrm>
          <a:off x="851079" y="1228261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Char char="•"/>
          </a:pPr>
          <a:r>
            <a:rPr lang="en-US" sz="9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Working together to develop an idea</a:t>
          </a:r>
        </a:p>
      </dgm:t>
    </dgm:pt>
    <dgm:pt modelId="{D73DC954-C6E6-964D-9094-6F817D6D764A}" type="parTrans" cxnId="{B2E458BC-2261-6D45-BDF7-3D0B624B1FD9}">
      <dgm:prSet/>
      <dgm:spPr/>
      <dgm:t>
        <a:bodyPr/>
        <a:lstStyle/>
        <a:p>
          <a:endParaRPr lang="en-US"/>
        </a:p>
      </dgm:t>
    </dgm:pt>
    <dgm:pt modelId="{6F1E335B-7DEF-464D-9B85-C3BC3D5AE108}" type="sibTrans" cxnId="{B2E458BC-2261-6D45-BDF7-3D0B624B1FD9}">
      <dgm:prSet/>
      <dgm:spPr/>
      <dgm:t>
        <a:bodyPr/>
        <a:lstStyle/>
        <a:p>
          <a:endParaRPr lang="en-US"/>
        </a:p>
      </dgm:t>
    </dgm:pt>
    <dgm:pt modelId="{71710229-ED0C-CD4C-9CBB-C0FB5914EB55}" type="pres">
      <dgm:prSet presAssocID="{8B81C386-E147-814A-A1FD-EEC9791D59E0}" presName="composite" presStyleCnt="0">
        <dgm:presLayoutVars>
          <dgm:chMax val="1"/>
          <dgm:dir/>
          <dgm:resizeHandles val="exact"/>
        </dgm:presLayoutVars>
      </dgm:prSet>
      <dgm:spPr/>
    </dgm:pt>
    <dgm:pt modelId="{575FDD7C-F654-934D-8DF5-C1867E449D53}" type="pres">
      <dgm:prSet presAssocID="{8B81C386-E147-814A-A1FD-EEC9791D59E0}" presName="radial" presStyleCnt="0">
        <dgm:presLayoutVars>
          <dgm:animLvl val="ctr"/>
        </dgm:presLayoutVars>
      </dgm:prSet>
      <dgm:spPr/>
    </dgm:pt>
    <dgm:pt modelId="{A1439835-0F74-0648-8D6F-7510B5E0C0AB}" type="pres">
      <dgm:prSet presAssocID="{BAAAF6DC-04D1-A948-B327-A420296CD402}" presName="centerShape" presStyleLbl="vennNode1" presStyleIdx="0" presStyleCnt="5" custLinFactNeighborY="0"/>
      <dgm:spPr/>
    </dgm:pt>
    <dgm:pt modelId="{B9B00AE3-3C79-3B4B-BA9F-2CDE4FC643FF}" type="pres">
      <dgm:prSet presAssocID="{7DC95319-417A-D14D-8753-F9C74ABA0E13}" presName="node" presStyleLbl="vennNode1" presStyleIdx="1" presStyleCnt="5">
        <dgm:presLayoutVars>
          <dgm:bulletEnabled val="1"/>
        </dgm:presLayoutVars>
      </dgm:prSet>
      <dgm:spPr/>
    </dgm:pt>
    <dgm:pt modelId="{BFE824B6-BE93-134E-82C8-D939F31B4DEF}" type="pres">
      <dgm:prSet presAssocID="{CD47E910-017C-EA4A-8ED5-1E73751DBAF7}" presName="node" presStyleLbl="vennNode1" presStyleIdx="2" presStyleCnt="5">
        <dgm:presLayoutVars>
          <dgm:bulletEnabled val="1"/>
        </dgm:presLayoutVars>
      </dgm:prSet>
      <dgm:spPr/>
    </dgm:pt>
    <dgm:pt modelId="{449ACF64-6C3E-464E-83FC-F145305A121A}" type="pres">
      <dgm:prSet presAssocID="{0FEBD78F-E8A4-294D-8D6B-FB444357EE5E}" presName="node" presStyleLbl="vennNode1" presStyleIdx="3" presStyleCnt="5">
        <dgm:presLayoutVars>
          <dgm:bulletEnabled val="1"/>
        </dgm:presLayoutVars>
      </dgm:prSet>
      <dgm:spPr/>
    </dgm:pt>
    <dgm:pt modelId="{C4A8117C-B279-3348-83C2-0152BFF61DE5}" type="pres">
      <dgm:prSet presAssocID="{C5014243-D1D3-A740-BC45-4BECA4CBB667}" presName="node" presStyleLbl="vennNode1" presStyleIdx="4" presStyleCnt="5">
        <dgm:presLayoutVars>
          <dgm:bulletEnabled val="1"/>
        </dgm:presLayoutVars>
      </dgm:prSet>
      <dgm:spPr/>
    </dgm:pt>
  </dgm:ptLst>
  <dgm:cxnLst>
    <dgm:cxn modelId="{392B2C08-BBFA-F94F-93F7-F903A69B07DF}" srcId="{0FEBD78F-E8A4-294D-8D6B-FB444357EE5E}" destId="{679CD2A8-D02F-F14C-88CE-4CE666745613}" srcOrd="0" destOrd="0" parTransId="{7C6639BA-BE55-684A-A5E1-D37DD3954ACC}" sibTransId="{0E652850-C08B-FB43-9033-0AE0F8CB859D}"/>
    <dgm:cxn modelId="{657F720F-96B7-9B41-B626-4F53732C6ECD}" type="presOf" srcId="{8B81C386-E147-814A-A1FD-EEC9791D59E0}" destId="{71710229-ED0C-CD4C-9CBB-C0FB5914EB55}" srcOrd="0" destOrd="0" presId="urn:microsoft.com/office/officeart/2005/8/layout/radial3"/>
    <dgm:cxn modelId="{10A6E517-9939-394A-9693-39EA9CC53AFC}" type="presOf" srcId="{28B75032-8C72-7646-8D83-7B80B27F3C2E}" destId="{B9B00AE3-3C79-3B4B-BA9F-2CDE4FC643FF}" srcOrd="0" destOrd="1" presId="urn:microsoft.com/office/officeart/2005/8/layout/radial3"/>
    <dgm:cxn modelId="{1AACA71C-61AB-1343-BE2E-833C1941727B}" srcId="{BAAAF6DC-04D1-A948-B327-A420296CD402}" destId="{0FEBD78F-E8A4-294D-8D6B-FB444357EE5E}" srcOrd="2" destOrd="0" parTransId="{B6A3B453-0D4E-3A41-B305-0CF5B9CA6D3A}" sibTransId="{7D356D0D-BC88-2046-8A42-AE0E2BAC32A6}"/>
    <dgm:cxn modelId="{4B58A227-C81A-1E47-B9C3-42A612A4BAEE}" type="presOf" srcId="{DDA71788-4D27-094D-8C2C-6F710C5C2689}" destId="{C4A8117C-B279-3348-83C2-0152BFF61DE5}" srcOrd="0" destOrd="1" presId="urn:microsoft.com/office/officeart/2005/8/layout/radial3"/>
    <dgm:cxn modelId="{38637E2C-B735-9241-8AB0-E82B53B4AA89}" srcId="{BAAAF6DC-04D1-A948-B327-A420296CD402}" destId="{7DC95319-417A-D14D-8753-F9C74ABA0E13}" srcOrd="0" destOrd="0" parTransId="{11DB1F63-32CC-6940-91B9-A7C9A55E92FC}" sibTransId="{2589A7B0-9E30-F849-BB1F-48B77A212B4E}"/>
    <dgm:cxn modelId="{922AAD3F-1EC9-FF4A-9683-AFEEB206CA84}" srcId="{8B81C386-E147-814A-A1FD-EEC9791D59E0}" destId="{BAAAF6DC-04D1-A948-B327-A420296CD402}" srcOrd="0" destOrd="0" parTransId="{A8871BF0-96FD-9946-BA59-DCB9D54495D2}" sibTransId="{8CDFB6FA-97FD-5B4A-9880-DE276C269C3E}"/>
    <dgm:cxn modelId="{F3A0BD4B-D7D7-7F40-AFD6-A3D7223EC704}" type="presOf" srcId="{C5014243-D1D3-A740-BC45-4BECA4CBB667}" destId="{C4A8117C-B279-3348-83C2-0152BFF61DE5}" srcOrd="0" destOrd="0" presId="urn:microsoft.com/office/officeart/2005/8/layout/radial3"/>
    <dgm:cxn modelId="{F001FB4C-183F-D844-BB7D-A85816ED123B}" type="presOf" srcId="{43237B71-3FFA-824C-A043-B5BA0651FA87}" destId="{BFE824B6-BE93-134E-82C8-D939F31B4DEF}" srcOrd="0" destOrd="1" presId="urn:microsoft.com/office/officeart/2005/8/layout/radial3"/>
    <dgm:cxn modelId="{19009E54-3559-0D45-8202-A69081D323DF}" srcId="{BAAAF6DC-04D1-A948-B327-A420296CD402}" destId="{C5014243-D1D3-A740-BC45-4BECA4CBB667}" srcOrd="3" destOrd="0" parTransId="{FB47782E-D3C8-BF4C-9405-E00175E60729}" sibTransId="{27DEAB00-6D7A-CB48-AB2E-9C5D98D09517}"/>
    <dgm:cxn modelId="{CF489A84-111F-D649-A823-C9EEBFE67858}" srcId="{7DC95319-417A-D14D-8753-F9C74ABA0E13}" destId="{28B75032-8C72-7646-8D83-7B80B27F3C2E}" srcOrd="0" destOrd="0" parTransId="{E02A6644-2811-5F46-A564-BB2DA920F00E}" sibTransId="{12DD6B08-24BF-8A4B-841D-1F3E67D19877}"/>
    <dgm:cxn modelId="{E5D5B385-389D-C64D-B2A9-B2897E5335B7}" type="presOf" srcId="{BAAAF6DC-04D1-A948-B327-A420296CD402}" destId="{A1439835-0F74-0648-8D6F-7510B5E0C0AB}" srcOrd="0" destOrd="0" presId="urn:microsoft.com/office/officeart/2005/8/layout/radial3"/>
    <dgm:cxn modelId="{D4ED7AA0-5E0D-1140-A7C8-1D7B74456CEA}" srcId="{CD47E910-017C-EA4A-8ED5-1E73751DBAF7}" destId="{43237B71-3FFA-824C-A043-B5BA0651FA87}" srcOrd="0" destOrd="0" parTransId="{5306AB08-126B-4143-972D-2AC059AB2A97}" sibTransId="{80A35680-E7FF-6946-BDDB-5C45ED632A15}"/>
    <dgm:cxn modelId="{5608CFAA-0A01-6140-8170-7F7B1BA536AE}" type="presOf" srcId="{0FEBD78F-E8A4-294D-8D6B-FB444357EE5E}" destId="{449ACF64-6C3E-464E-83FC-F145305A121A}" srcOrd="0" destOrd="0" presId="urn:microsoft.com/office/officeart/2005/8/layout/radial3"/>
    <dgm:cxn modelId="{9C8605B7-99D2-D84A-AC99-F9843EB92885}" type="presOf" srcId="{CD47E910-017C-EA4A-8ED5-1E73751DBAF7}" destId="{BFE824B6-BE93-134E-82C8-D939F31B4DEF}" srcOrd="0" destOrd="0" presId="urn:microsoft.com/office/officeart/2005/8/layout/radial3"/>
    <dgm:cxn modelId="{B2E458BC-2261-6D45-BDF7-3D0B624B1FD9}" srcId="{C5014243-D1D3-A740-BC45-4BECA4CBB667}" destId="{DDA71788-4D27-094D-8C2C-6F710C5C2689}" srcOrd="0" destOrd="0" parTransId="{D73DC954-C6E6-964D-9094-6F817D6D764A}" sibTransId="{6F1E335B-7DEF-464D-9B85-C3BC3D5AE108}"/>
    <dgm:cxn modelId="{CFE418E3-3700-F94D-873C-EA301216E13A}" type="presOf" srcId="{679CD2A8-D02F-F14C-88CE-4CE666745613}" destId="{449ACF64-6C3E-464E-83FC-F145305A121A}" srcOrd="0" destOrd="1" presId="urn:microsoft.com/office/officeart/2005/8/layout/radial3"/>
    <dgm:cxn modelId="{9194D0E4-D1FD-2F46-B795-21B34932C08A}" type="presOf" srcId="{7DC95319-417A-D14D-8753-F9C74ABA0E13}" destId="{B9B00AE3-3C79-3B4B-BA9F-2CDE4FC643FF}" srcOrd="0" destOrd="0" presId="urn:microsoft.com/office/officeart/2005/8/layout/radial3"/>
    <dgm:cxn modelId="{880056F8-4E78-E24B-9D82-19CAA49A9C95}" srcId="{BAAAF6DC-04D1-A948-B327-A420296CD402}" destId="{CD47E910-017C-EA4A-8ED5-1E73751DBAF7}" srcOrd="1" destOrd="0" parTransId="{DD82E360-9C35-C442-847C-CA78AB96EB12}" sibTransId="{4E9512E2-B69A-9544-BDC3-34033E3D4114}"/>
    <dgm:cxn modelId="{AABD33D5-8E68-7B4A-8EFC-B2ADA80DB7D8}" type="presParOf" srcId="{71710229-ED0C-CD4C-9CBB-C0FB5914EB55}" destId="{575FDD7C-F654-934D-8DF5-C1867E449D53}" srcOrd="0" destOrd="0" presId="urn:microsoft.com/office/officeart/2005/8/layout/radial3"/>
    <dgm:cxn modelId="{F4A5B693-53C5-C447-B6FD-F953C09B458A}" type="presParOf" srcId="{575FDD7C-F654-934D-8DF5-C1867E449D53}" destId="{A1439835-0F74-0648-8D6F-7510B5E0C0AB}" srcOrd="0" destOrd="0" presId="urn:microsoft.com/office/officeart/2005/8/layout/radial3"/>
    <dgm:cxn modelId="{57AA869E-1B72-D941-B7CA-5E248DC585FA}" type="presParOf" srcId="{575FDD7C-F654-934D-8DF5-C1867E449D53}" destId="{B9B00AE3-3C79-3B4B-BA9F-2CDE4FC643FF}" srcOrd="1" destOrd="0" presId="urn:microsoft.com/office/officeart/2005/8/layout/radial3"/>
    <dgm:cxn modelId="{F74E1F39-C287-C646-A772-D62C370CE327}" type="presParOf" srcId="{575FDD7C-F654-934D-8DF5-C1867E449D53}" destId="{BFE824B6-BE93-134E-82C8-D939F31B4DEF}" srcOrd="2" destOrd="0" presId="urn:microsoft.com/office/officeart/2005/8/layout/radial3"/>
    <dgm:cxn modelId="{61C4BD28-2156-FD46-A6F8-AE5D16CCFB44}" type="presParOf" srcId="{575FDD7C-F654-934D-8DF5-C1867E449D53}" destId="{449ACF64-6C3E-464E-83FC-F145305A121A}" srcOrd="3" destOrd="0" presId="urn:microsoft.com/office/officeart/2005/8/layout/radial3"/>
    <dgm:cxn modelId="{0B224FFF-F68C-7746-BF13-11681290C8E5}" type="presParOf" srcId="{575FDD7C-F654-934D-8DF5-C1867E449D53}" destId="{C4A8117C-B279-3348-83C2-0152BFF61DE5}" srcOrd="4" destOrd="0" presId="urn:microsoft.com/office/officeart/2005/8/layout/radial3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1439835-0F74-0648-8D6F-7510B5E0C0AB}">
      <dsp:nvSpPr>
        <dsp:cNvPr id="0" name=""/>
        <dsp:cNvSpPr/>
      </dsp:nvSpPr>
      <dsp:spPr>
        <a:xfrm>
          <a:off x="1607617" y="756874"/>
          <a:ext cx="1885547" cy="1885547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u="sng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Qualities: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Preparedness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Struture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Activity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Regularity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Accountability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00" kern="12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 dirty="0">
            <a:solidFill>
              <a:sysClr val="windowText" lastClr="000000"/>
            </a:solidFill>
            <a:latin typeface="Arial" panose="020B0604020202020204"/>
            <a:ea typeface="+mn-ea"/>
            <a:cs typeface="+mn-cs"/>
          </a:endParaRPr>
        </a:p>
      </dsp:txBody>
      <dsp:txXfrm>
        <a:off x="1883749" y="1033006"/>
        <a:ext cx="1333283" cy="1333283"/>
      </dsp:txXfrm>
    </dsp:sp>
    <dsp:sp modelId="{B9B00AE3-3C79-3B4B-BA9F-2CDE4FC643FF}">
      <dsp:nvSpPr>
        <dsp:cNvPr id="0" name=""/>
        <dsp:cNvSpPr/>
      </dsp:nvSpPr>
      <dsp:spPr>
        <a:xfrm>
          <a:off x="2079004" y="336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Disseminating</a:t>
          </a:r>
        </a:p>
        <a:p>
          <a:pPr marL="57150" lvl="1" indent="-57150" algn="ctr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Giving out information</a:t>
          </a:r>
        </a:p>
      </dsp:txBody>
      <dsp:txXfrm>
        <a:off x="2217070" y="138402"/>
        <a:ext cx="666641" cy="666641"/>
      </dsp:txXfrm>
    </dsp:sp>
    <dsp:sp modelId="{BFE824B6-BE93-134E-82C8-D939F31B4DEF}">
      <dsp:nvSpPr>
        <dsp:cNvPr id="0" name=""/>
        <dsp:cNvSpPr/>
      </dsp:nvSpPr>
      <dsp:spPr>
        <a:xfrm>
          <a:off x="3306928" y="1228261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Assessing</a:t>
          </a:r>
        </a:p>
        <a:p>
          <a:pPr marL="57150" lvl="1" indent="-57150" algn="ctr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Gathering information</a:t>
          </a:r>
        </a:p>
      </dsp:txBody>
      <dsp:txXfrm>
        <a:off x="3444994" y="1366327"/>
        <a:ext cx="666641" cy="666641"/>
      </dsp:txXfrm>
    </dsp:sp>
    <dsp:sp modelId="{449ACF64-6C3E-464E-83FC-F145305A121A}">
      <dsp:nvSpPr>
        <dsp:cNvPr id="0" name=""/>
        <dsp:cNvSpPr/>
      </dsp:nvSpPr>
      <dsp:spPr>
        <a:xfrm>
          <a:off x="2079004" y="2456185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Consulting</a:t>
          </a:r>
        </a:p>
        <a:p>
          <a:pPr marL="57150" lvl="1" indent="-57150" algn="ctr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Offering information to get feedback</a:t>
          </a:r>
        </a:p>
      </dsp:txBody>
      <dsp:txXfrm>
        <a:off x="2217070" y="2594251"/>
        <a:ext cx="666641" cy="666641"/>
      </dsp:txXfrm>
    </dsp:sp>
    <dsp:sp modelId="{C4A8117C-B279-3348-83C2-0152BFF61DE5}">
      <dsp:nvSpPr>
        <dsp:cNvPr id="0" name=""/>
        <dsp:cNvSpPr/>
      </dsp:nvSpPr>
      <dsp:spPr>
        <a:xfrm>
          <a:off x="851079" y="1228261"/>
          <a:ext cx="942773" cy="942773"/>
        </a:xfrm>
        <a:prstGeom prst="ellipse">
          <a:avLst/>
        </a:prstGeom>
        <a:solidFill>
          <a:srgbClr val="DDDDDD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Co-producing</a:t>
          </a:r>
        </a:p>
        <a:p>
          <a:pPr marL="57150" lvl="1" indent="-57150" algn="ctr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 dirty="0">
              <a:solidFill>
                <a:sysClr val="windowText" lastClr="000000"/>
              </a:solidFill>
              <a:latin typeface="Arial" panose="020B0604020202020204"/>
              <a:ea typeface="+mn-ea"/>
              <a:cs typeface="+mn-cs"/>
            </a:rPr>
            <a:t>Working together to develop an idea</a:t>
          </a:r>
        </a:p>
      </dsp:txBody>
      <dsp:txXfrm>
        <a:off x="989145" y="1366327"/>
        <a:ext cx="666641" cy="66664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3">
  <dgm:title val=""/>
  <dgm:desc val=""/>
  <dgm:catLst>
    <dgm:cat type="relationship" pri="31000"/>
    <dgm:cat type="cycle" pri="1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omposite">
    <dgm:varLst>
      <dgm:chMax val="1"/>
      <dgm:dir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onstrLst/>
    <dgm:ruleLst/>
    <dgm:layoutNode name="radial">
      <dgm:varLst>
        <dgm:animLvl val="ctr"/>
      </dgm:varLst>
      <dgm:choose name="Name0">
        <dgm:if name="Name1" func="var" arg="dir" op="equ" val="norm">
          <dgm:choose name="Name2">
            <dgm:if name="Name3" axis="ch ch" ptType="node node" st="1 1" cnt="1 0" func="cnt" op="lte" val="1">
              <dgm:alg type="cycle">
                <dgm:param type="stAng" val="90"/>
                <dgm:param type="spanAng" val="360"/>
                <dgm:param type="ctrShpMap" val="fNode"/>
              </dgm:alg>
            </dgm:if>
            <dgm:else name="Name4">
              <dgm:alg type="cycle">
                <dgm:param type="stAng" val="0"/>
                <dgm:param type="spanAng" val="360"/>
                <dgm:param type="ctrShpMap" val="fNode"/>
              </dgm:alg>
            </dgm:else>
          </dgm:choose>
        </dgm:if>
        <dgm:else name="Name5">
          <dgm:alg type="cycle">
            <dgm:param type="stAng" val="0"/>
            <dgm:param type="spanAng" val="-360"/>
            <dgm:param type="ctrShpMap" val="fNode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enterShape" refType="w"/>
        <dgm:constr type="h" for="ch" forName="centerShape" refType="h"/>
        <dgm:constr type="w" for="ch" forName="node" refType="w" fact="0.5"/>
        <dgm:constr type="h" for="ch" forName="node" refType="h" fact="0.5"/>
        <dgm:constr type="sp" refType="w" refFor="ch" refForName="node" fact="-0.2"/>
        <dgm:constr type="sibSp" refType="w" refFor="ch" refForName="node" fact="-0.2"/>
        <dgm:constr type="primFontSz" for="ch" forName="centerShape" val="65"/>
        <dgm:constr type="primFontSz" for="des" forName="node" val="65"/>
        <dgm:constr type="primFontSz" for="ch" forName="node" refType="primFontSz" refFor="ch" refForName="centerShape" op="lte"/>
      </dgm:constrLst>
      <dgm:ruleLst/>
      <dgm:forEach name="Name6" axis="ch" ptType="node" cnt="1">
        <dgm:layoutNode name="centerShape" styleLbl="vennNode1">
          <dgm:alg type="tx"/>
          <dgm:shape xmlns:r="http://schemas.openxmlformats.org/officeDocument/2006/relationships" type="ellipse" r:blip="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7" axis="ch" ptType="node">
          <dgm:layoutNode name="node" styleLbl="venn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C5C645352C146A2CE9B8EAAE9CE3A" ma:contentTypeVersion="4" ma:contentTypeDescription="Create a new document." ma:contentTypeScope="" ma:versionID="b4d2645d36f2ac362311e62e332e7b10">
  <xsd:schema xmlns:xsd="http://www.w3.org/2001/XMLSchema" xmlns:xs="http://www.w3.org/2001/XMLSchema" xmlns:p="http://schemas.microsoft.com/office/2006/metadata/properties" xmlns:ns2="0eba067f-7b2b-4fee-972d-a548f0e7c0bd" targetNamespace="http://schemas.microsoft.com/office/2006/metadata/properties" ma:root="true" ma:fieldsID="a1878a290b6df64ffce60c0577384a7c" ns2:_="">
    <xsd:import namespace="0eba067f-7b2b-4fee-972d-a548f0e7c0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a067f-7b2b-4fee-972d-a548f0e7c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D17089-87FE-4D21-89DA-E6FBDF5059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6BF7A1-757D-4C58-9FC6-384021A732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ba067f-7b2b-4fee-972d-a548f0e7c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633BC0-F17A-4A13-B246-DE5A30B4FD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21B17B-6AC6-4971-802C-D96243D2E75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Links>
    <vt:vector size="102" baseType="variant">
      <vt:variant>
        <vt:i4>2949176</vt:i4>
      </vt:variant>
      <vt:variant>
        <vt:i4>112</vt:i4>
      </vt:variant>
      <vt:variant>
        <vt:i4>0</vt:i4>
      </vt:variant>
      <vt:variant>
        <vt:i4>5</vt:i4>
      </vt:variant>
      <vt:variant>
        <vt:lpwstr>https://doi.org/10.1186/s13063-020-04686-4</vt:lpwstr>
      </vt:variant>
      <vt:variant>
        <vt:lpwstr/>
      </vt:variant>
      <vt:variant>
        <vt:i4>150738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34787834</vt:lpwstr>
      </vt:variant>
      <vt:variant>
        <vt:i4>150738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34787833</vt:lpwstr>
      </vt:variant>
      <vt:variant>
        <vt:i4>150738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34787832</vt:lpwstr>
      </vt:variant>
      <vt:variant>
        <vt:i4>150738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34787831</vt:lpwstr>
      </vt:variant>
      <vt:variant>
        <vt:i4>150738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34787830</vt:lpwstr>
      </vt:variant>
      <vt:variant>
        <vt:i4>144184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34787829</vt:lpwstr>
      </vt:variant>
      <vt:variant>
        <vt:i4>144184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34787828</vt:lpwstr>
      </vt:variant>
      <vt:variant>
        <vt:i4>144184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34787827</vt:lpwstr>
      </vt:variant>
      <vt:variant>
        <vt:i4>144184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34787826</vt:lpwstr>
      </vt:variant>
      <vt:variant>
        <vt:i4>14418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34787825</vt:lpwstr>
      </vt:variant>
      <vt:variant>
        <vt:i4>144184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34787824</vt:lpwstr>
      </vt:variant>
      <vt:variant>
        <vt:i4>144184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34787823</vt:lpwstr>
      </vt:variant>
      <vt:variant>
        <vt:i4>144184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34787822</vt:lpwstr>
      </vt:variant>
      <vt:variant>
        <vt:i4>144184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34787821</vt:lpwstr>
      </vt:variant>
      <vt:variant>
        <vt:i4>144184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34787820</vt:lpwstr>
      </vt:variant>
      <vt:variant>
        <vt:i4>137630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3478781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otthoff</dc:creator>
  <cp:keywords/>
  <dc:description/>
  <cp:lastModifiedBy>Sebastian Potthoff</cp:lastModifiedBy>
  <cp:revision>3</cp:revision>
  <dcterms:created xsi:type="dcterms:W3CDTF">2023-06-26T12:19:00Z</dcterms:created>
  <dcterms:modified xsi:type="dcterms:W3CDTF">2023-06-2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C5C645352C146A2CE9B8EAAE9CE3A</vt:lpwstr>
  </property>
</Properties>
</file>